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FD7" w:rsidRPr="00D20A8F" w:rsidRDefault="00D20A8F" w:rsidP="006D416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lang w:val="en-US"/>
        </w:rPr>
      </w:pPr>
      <w:r w:rsidRPr="00587798">
        <w:rPr>
          <w:rFonts w:ascii="Times New Roman" w:hAnsi="Times New Roman" w:cs="Times New Roman"/>
          <w:b/>
          <w:lang w:val="en-US"/>
        </w:rPr>
        <w:t xml:space="preserve">Table </w:t>
      </w:r>
      <w:del w:id="0" w:author="Giuseppe Puglia" w:date="2020-01-29T13:01:00Z">
        <w:r w:rsidRPr="00587798" w:rsidDel="0031761F">
          <w:rPr>
            <w:rFonts w:ascii="Times New Roman" w:hAnsi="Times New Roman" w:cs="Times New Roman"/>
            <w:b/>
            <w:lang w:val="en-US"/>
          </w:rPr>
          <w:delText>S</w:delText>
        </w:r>
        <w:r w:rsidR="00E75D5F" w:rsidDel="0031761F">
          <w:rPr>
            <w:rFonts w:ascii="Times New Roman" w:hAnsi="Times New Roman" w:cs="Times New Roman"/>
            <w:b/>
            <w:lang w:val="en-US"/>
          </w:rPr>
          <w:delText>4</w:delText>
        </w:r>
      </w:del>
      <w:ins w:id="1" w:author="Giuseppe Puglia" w:date="2020-01-29T13:01:00Z">
        <w:r w:rsidR="0031761F" w:rsidRPr="00587798">
          <w:rPr>
            <w:rFonts w:ascii="Times New Roman" w:hAnsi="Times New Roman" w:cs="Times New Roman"/>
            <w:b/>
            <w:lang w:val="en-US"/>
          </w:rPr>
          <w:t>S</w:t>
        </w:r>
        <w:r w:rsidR="0031761F">
          <w:rPr>
            <w:rFonts w:ascii="Times New Roman" w:hAnsi="Times New Roman" w:cs="Times New Roman"/>
            <w:b/>
            <w:lang w:val="en-US"/>
          </w:rPr>
          <w:t>5</w:t>
        </w:r>
      </w:ins>
      <w:r w:rsidRPr="00587798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D20A8F">
        <w:rPr>
          <w:rFonts w:ascii="Times New Roman" w:hAnsi="Times New Roman" w:cs="Times New Roman"/>
          <w:lang w:val="en-US"/>
        </w:rPr>
        <w:t>BLASTX result of phenylpropanoids</w:t>
      </w:r>
      <w:r w:rsidR="001B34E9">
        <w:rPr>
          <w:rFonts w:ascii="Times New Roman" w:hAnsi="Times New Roman" w:cs="Times New Roman"/>
          <w:lang w:val="en-US"/>
        </w:rPr>
        <w:t>.</w:t>
      </w:r>
      <w:r w:rsidRPr="00D20A8F">
        <w:rPr>
          <w:rFonts w:ascii="Times New Roman" w:hAnsi="Times New Roman" w:cs="Times New Roman"/>
          <w:lang w:val="en-US"/>
        </w:rPr>
        <w:t xml:space="preserve"> flavonoids and sesquiterpenes lactone key genes detected in this study.</w:t>
      </w:r>
    </w:p>
    <w:tbl>
      <w:tblPr>
        <w:tblW w:w="130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654"/>
        <w:gridCol w:w="3183"/>
        <w:gridCol w:w="940"/>
        <w:gridCol w:w="1154"/>
        <w:gridCol w:w="2692"/>
      </w:tblGrid>
      <w:tr w:rsidR="00D20A8F" w:rsidRPr="000248B6" w:rsidTr="002F76D2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</w:t>
            </w:r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ene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ame</w:t>
            </w:r>
            <w:proofErr w:type="spellEnd"/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dentified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anscript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ame</w:t>
            </w:r>
            <w:proofErr w:type="spellEnd"/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scr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</w:t>
            </w:r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o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dent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.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Hit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S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</w:t>
            </w:r>
            <w:bookmarkStart w:id="2" w:name="_GoBack"/>
            <w:bookmarkEnd w:id="2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_v2_23309_g16-mRNA-1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lco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%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I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plit_gene_Ccrd_v2_05881_g03-Ccrd_v2_05881_g03-mRNA-1-m268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lco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mer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e-1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05881_g03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lco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mer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e-1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3’H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00602_g01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tochrom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450 77A2-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00603_g01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tochrom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450 77A2-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e-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CT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24508_g17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ikimat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xycinnamoyltransferas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k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2214_g08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ikimat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xycinnamoyltransferas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k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282D2C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QT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282D2C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03524_g02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282D2C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xycinnamoyl</w:t>
            </w:r>
            <w:proofErr w:type="spellEnd"/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A</w:t>
            </w:r>
            <w:proofErr w:type="spellEnd"/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quinate </w:t>
            </w:r>
            <w:proofErr w:type="spellStart"/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nsferase</w:t>
            </w:r>
            <w:proofErr w:type="spellEnd"/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del w:id="3" w:author="Giuseppe Puglia" w:date="2020-01-27T13:15:00Z">
              <w:r w:rsidRPr="00282D2C" w:rsidDel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delText>1</w:delText>
              </w:r>
            </w:del>
            <w:ins w:id="4" w:author="Giuseppe Puglia" w:date="2020-01-27T13:15:00Z">
              <w:r w:rsidR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2</w:t>
              </w:r>
            </w:ins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282D2C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282D2C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del w:id="5" w:author="Giuseppe Puglia" w:date="2020-01-27T13:16:00Z">
              <w:r w:rsidRPr="00282D2C" w:rsidDel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delText>88</w:delText>
              </w:r>
            </w:del>
            <w:ins w:id="6" w:author="Giuseppe Puglia" w:date="2020-01-27T13:16:00Z">
              <w:r w:rsidR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9</w:t>
              </w:r>
              <w:r w:rsidR="00282D2C" w:rsidRPr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8</w:t>
              </w:r>
            </w:ins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del w:id="7" w:author="Giuseppe Puglia" w:date="2020-01-27T13:16:00Z">
              <w:r w:rsidRPr="00282D2C" w:rsidDel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delText>46</w:delText>
              </w:r>
            </w:del>
            <w:ins w:id="8" w:author="Giuseppe Puglia" w:date="2020-01-27T13:16:00Z">
              <w:r w:rsidR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84</w:t>
              </w:r>
            </w:ins>
            <w:r w:rsidRPr="00282D2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282D2C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ins w:id="9" w:author="Giuseppe Puglia" w:date="2020-01-27T13:16:00Z">
              <w:r w:rsidRPr="000248B6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 xml:space="preserve">Cynara cardunculus </w:t>
              </w:r>
              <w:proofErr w:type="spellStart"/>
              <w:r w:rsidRPr="000248B6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var</w:t>
              </w:r>
              <w:proofErr w:type="spellEnd"/>
              <w:r w:rsidRPr="000248B6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t>. scolymus</w:t>
              </w:r>
            </w:ins>
            <w:del w:id="10" w:author="Giuseppe Puglia" w:date="2020-01-27T13:16:00Z">
              <w:r w:rsidR="00D20A8F" w:rsidRPr="00282D2C" w:rsidDel="00282D2C">
                <w:rPr>
                  <w:rFonts w:ascii="Times New Roman" w:eastAsia="Times New Roman" w:hAnsi="Times New Roman" w:cs="Times New Roman"/>
                  <w:color w:val="000000"/>
                  <w:lang w:eastAsia="it-IT"/>
                </w:rPr>
                <w:delText>Arthemisia annua</w:delText>
              </w:r>
            </w:del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T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8337_g12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ffeic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 3−O−methyltransfer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20142_g13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ffeic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 3−O−methyltransfer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CL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0603_g06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-coumarate-CoA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0603_g06-mRNA-1.1.5b860188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-coumarate-CoA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as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h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0603_g06-mRNA-1.2.5b860188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-coumarate-CoA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as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th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3H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09297_g05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ringenin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-dioxygen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09297_g05-mRNA-1.1.5b860155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ringenin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-dioxygen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S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699_g07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lavonol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e-1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708_g07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lavonol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-9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B12-lik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6361_g11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nscription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YB12-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B308-lik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8476_g12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yb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related transcription factor MYB308-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B86-like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0696_g06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nscription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cto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MYB86-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S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4245_g10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rmacrene A synthase short-form 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622_g07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rmacrene A synthase short-form 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622_g07-mRNA-1.1.5b8601e7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rmacrene A synthase short-form 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622_g07-mRNA-1.2.5b8601e7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ermacrene A synthase short-form lik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O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621_g07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macre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xid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1623_g07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macre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xid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S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23140_g16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stunolide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20636_g14-mRNA-1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stunolide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%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DS</w:t>
            </w:r>
          </w:p>
        </w:tc>
        <w:tc>
          <w:tcPr>
            <w:tcW w:w="3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13529_g09-mRNA-1</w:t>
            </w:r>
          </w:p>
        </w:tc>
        <w:tc>
          <w:tcPr>
            <w:tcW w:w="3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-)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macre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%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  <w:tr w:rsidR="00D20A8F" w:rsidRPr="000248B6" w:rsidTr="002F76D2">
        <w:trPr>
          <w:trHeight w:val="3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crd_v2_22023_g15-mRNA-1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-)-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rmacrene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yntha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  <w:r w:rsidR="001B34E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%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A8F" w:rsidRPr="000248B6" w:rsidRDefault="00D20A8F" w:rsidP="002F76D2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ynara cardunculus </w:t>
            </w:r>
            <w:proofErr w:type="spellStart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</w:t>
            </w:r>
            <w:proofErr w:type="spellEnd"/>
            <w:r w:rsidRPr="000248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 scolymus</w:t>
            </w:r>
          </w:p>
        </w:tc>
      </w:tr>
    </w:tbl>
    <w:p w:rsidR="00E30755" w:rsidRDefault="00E30755" w:rsidP="002F3E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E30755" w:rsidSect="00AF11C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D2"/>
    <w:rsid w:val="000245B5"/>
    <w:rsid w:val="000A1F36"/>
    <w:rsid w:val="000B2BE4"/>
    <w:rsid w:val="000C28B8"/>
    <w:rsid w:val="000F22F5"/>
    <w:rsid w:val="00102029"/>
    <w:rsid w:val="00146581"/>
    <w:rsid w:val="0017123C"/>
    <w:rsid w:val="001B34E9"/>
    <w:rsid w:val="001E1929"/>
    <w:rsid w:val="00202F66"/>
    <w:rsid w:val="002476D0"/>
    <w:rsid w:val="00273232"/>
    <w:rsid w:val="00282D2C"/>
    <w:rsid w:val="002C2B50"/>
    <w:rsid w:val="002F3E89"/>
    <w:rsid w:val="0031761F"/>
    <w:rsid w:val="00326C4B"/>
    <w:rsid w:val="003F7B36"/>
    <w:rsid w:val="004565BA"/>
    <w:rsid w:val="00471105"/>
    <w:rsid w:val="00477C75"/>
    <w:rsid w:val="00502F00"/>
    <w:rsid w:val="00523083"/>
    <w:rsid w:val="00561BFB"/>
    <w:rsid w:val="00564496"/>
    <w:rsid w:val="00587798"/>
    <w:rsid w:val="005C61EB"/>
    <w:rsid w:val="00614AC4"/>
    <w:rsid w:val="006955AA"/>
    <w:rsid w:val="006B4E1D"/>
    <w:rsid w:val="006D416E"/>
    <w:rsid w:val="007610F5"/>
    <w:rsid w:val="007834D2"/>
    <w:rsid w:val="007C6F48"/>
    <w:rsid w:val="008239F9"/>
    <w:rsid w:val="008461D4"/>
    <w:rsid w:val="00853075"/>
    <w:rsid w:val="00884FED"/>
    <w:rsid w:val="008A67D8"/>
    <w:rsid w:val="00927C17"/>
    <w:rsid w:val="00950251"/>
    <w:rsid w:val="009B4B55"/>
    <w:rsid w:val="009E725C"/>
    <w:rsid w:val="00A047C8"/>
    <w:rsid w:val="00A25313"/>
    <w:rsid w:val="00A35FD7"/>
    <w:rsid w:val="00A47ACA"/>
    <w:rsid w:val="00A53F6C"/>
    <w:rsid w:val="00A61D0F"/>
    <w:rsid w:val="00AE1506"/>
    <w:rsid w:val="00AE4731"/>
    <w:rsid w:val="00AF098F"/>
    <w:rsid w:val="00AF11C4"/>
    <w:rsid w:val="00BD1AEE"/>
    <w:rsid w:val="00BE4262"/>
    <w:rsid w:val="00BE72FF"/>
    <w:rsid w:val="00C05CDD"/>
    <w:rsid w:val="00C167EA"/>
    <w:rsid w:val="00C43258"/>
    <w:rsid w:val="00C60E8F"/>
    <w:rsid w:val="00C67987"/>
    <w:rsid w:val="00C86267"/>
    <w:rsid w:val="00CA6E51"/>
    <w:rsid w:val="00CB1DCA"/>
    <w:rsid w:val="00CE2E0B"/>
    <w:rsid w:val="00D054E7"/>
    <w:rsid w:val="00D20A8F"/>
    <w:rsid w:val="00DA4E1C"/>
    <w:rsid w:val="00E30755"/>
    <w:rsid w:val="00E75D5F"/>
    <w:rsid w:val="00E8660F"/>
    <w:rsid w:val="00F40A34"/>
    <w:rsid w:val="00F5021C"/>
    <w:rsid w:val="00F63AA9"/>
    <w:rsid w:val="00FB7733"/>
    <w:rsid w:val="00FC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5C3A5"/>
  <w14:defaultImageDpi w14:val="32767"/>
  <w15:chartTrackingRefBased/>
  <w15:docId w15:val="{51D4A821-7985-854C-9030-DB909249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02F00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02F00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502F00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2F0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2F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1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820C73-E601-9743-AB02-BFDBF8EC7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Giuseppe Puglia</cp:lastModifiedBy>
  <cp:revision>11</cp:revision>
  <dcterms:created xsi:type="dcterms:W3CDTF">2019-05-31T10:42:00Z</dcterms:created>
  <dcterms:modified xsi:type="dcterms:W3CDTF">2020-01-29T12:01:00Z</dcterms:modified>
</cp:coreProperties>
</file>